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000000" w:rsidRDefault="00000000"/>
    <w:p w:rsidR="00D4336D" w:rsidRDefault="00D4336D" w:rsidP="00D4336D">
      <w:pPr>
        <w:spacing w:line="312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SUPPLEMENTARY MATERIAL FOR PAPER</w:t>
      </w:r>
    </w:p>
    <w:p w:rsidR="00D4336D" w:rsidRDefault="00D4336D" w:rsidP="00D4336D">
      <w:pPr>
        <w:spacing w:line="312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:rsidR="00D4336D" w:rsidRDefault="00D4336D" w:rsidP="00D4336D">
      <w:pPr>
        <w:spacing w:line="312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:rsidR="00D4336D" w:rsidRDefault="00D4336D" w:rsidP="00D4336D">
      <w:pPr>
        <w:spacing w:line="312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:rsidR="00196853" w:rsidRPr="00397B3F" w:rsidRDefault="00196853" w:rsidP="00196853">
      <w:pPr>
        <w:spacing w:line="312" w:lineRule="auto"/>
        <w:jc w:val="center"/>
        <w:rPr>
          <w:rFonts w:ascii="Arial" w:hAnsi="Arial" w:cs="Arial"/>
          <w:b/>
          <w:sz w:val="28"/>
          <w:szCs w:val="28"/>
          <w:lang w:val="en-US"/>
        </w:rPr>
      </w:pPr>
      <w:r>
        <w:rPr>
          <w:rFonts w:ascii="Arial" w:hAnsi="Arial" w:cs="Arial"/>
          <w:b/>
          <w:sz w:val="28"/>
          <w:szCs w:val="28"/>
          <w:lang w:val="en-US"/>
        </w:rPr>
        <w:t>M</w:t>
      </w:r>
      <w:r w:rsidRPr="00397B3F">
        <w:rPr>
          <w:rFonts w:ascii="Arial" w:hAnsi="Arial" w:cs="Arial"/>
          <w:b/>
          <w:sz w:val="28"/>
          <w:szCs w:val="28"/>
          <w:lang w:val="en-US"/>
        </w:rPr>
        <w:t xml:space="preserve">etal uptake in sweet peppers cultivated in soils contaminated </w:t>
      </w:r>
      <w:r>
        <w:rPr>
          <w:rFonts w:ascii="Arial" w:hAnsi="Arial" w:cs="Arial"/>
          <w:b/>
          <w:sz w:val="28"/>
          <w:szCs w:val="28"/>
          <w:lang w:val="en-US"/>
        </w:rPr>
        <w:t xml:space="preserve">by artisanal </w:t>
      </w:r>
      <w:r w:rsidRPr="00397B3F">
        <w:rPr>
          <w:rFonts w:ascii="Arial" w:hAnsi="Arial" w:cs="Arial"/>
          <w:b/>
          <w:sz w:val="28"/>
          <w:szCs w:val="28"/>
          <w:lang w:val="en-US"/>
        </w:rPr>
        <w:t>gold mining</w:t>
      </w:r>
      <w:r>
        <w:rPr>
          <w:rFonts w:ascii="Arial" w:hAnsi="Arial" w:cs="Arial"/>
          <w:b/>
          <w:sz w:val="28"/>
          <w:szCs w:val="28"/>
          <w:lang w:val="en-US"/>
        </w:rPr>
        <w:t xml:space="preserve">: </w:t>
      </w:r>
      <w:r w:rsidRPr="00397B3F">
        <w:rPr>
          <w:rFonts w:ascii="Arial" w:hAnsi="Arial" w:cs="Arial"/>
          <w:b/>
          <w:sz w:val="28"/>
          <w:szCs w:val="28"/>
          <w:lang w:val="en-US"/>
        </w:rPr>
        <w:t>implications for food safety</w:t>
      </w:r>
    </w:p>
    <w:p w:rsidR="00196853" w:rsidRDefault="00196853" w:rsidP="00196853">
      <w:pPr>
        <w:rPr>
          <w:rFonts w:ascii="Arial" w:hAnsi="Arial" w:cs="Arial"/>
          <w:b/>
          <w:sz w:val="22"/>
          <w:szCs w:val="22"/>
          <w:lang w:val="en-US"/>
        </w:rPr>
      </w:pPr>
    </w:p>
    <w:p w:rsidR="00196853" w:rsidRPr="00D90C13" w:rsidRDefault="00196853" w:rsidP="00196853">
      <w:pPr>
        <w:jc w:val="center"/>
        <w:rPr>
          <w:rFonts w:ascii="Arial" w:hAnsi="Arial" w:cs="Arial"/>
          <w:b/>
          <w:sz w:val="22"/>
          <w:szCs w:val="22"/>
          <w:lang w:val="en-US"/>
        </w:rPr>
      </w:pPr>
    </w:p>
    <w:p w:rsidR="00196853" w:rsidRDefault="00196853" w:rsidP="00196853">
      <w:pPr>
        <w:spacing w:line="276" w:lineRule="auto"/>
        <w:jc w:val="center"/>
        <w:rPr>
          <w:rFonts w:ascii="Arial" w:hAnsi="Arial" w:cs="Arial"/>
          <w:sz w:val="22"/>
          <w:szCs w:val="22"/>
          <w:vertAlign w:val="superscript"/>
        </w:rPr>
      </w:pPr>
      <w:r w:rsidRPr="00D90C13">
        <w:rPr>
          <w:rFonts w:ascii="Arial" w:hAnsi="Arial" w:cs="Arial"/>
          <w:sz w:val="22"/>
          <w:szCs w:val="22"/>
        </w:rPr>
        <w:t>Elvia Valeria Durante-Yánez</w:t>
      </w:r>
      <w:r w:rsidRPr="00D90C13">
        <w:rPr>
          <w:rFonts w:ascii="Arial" w:hAnsi="Arial" w:cs="Arial"/>
          <w:sz w:val="22"/>
          <w:szCs w:val="22"/>
          <w:vertAlign w:val="superscript"/>
        </w:rPr>
        <w:t>1</w:t>
      </w:r>
      <w:r w:rsidRPr="00D90C13">
        <w:rPr>
          <w:rFonts w:ascii="Arial" w:hAnsi="Arial" w:cs="Arial"/>
          <w:sz w:val="22"/>
          <w:szCs w:val="22"/>
        </w:rPr>
        <w:t>, Iván David Urango-Cárdenas</w:t>
      </w:r>
      <w:r w:rsidRPr="00D90C13">
        <w:rPr>
          <w:rFonts w:ascii="Arial" w:hAnsi="Arial" w:cs="Arial"/>
          <w:sz w:val="22"/>
          <w:szCs w:val="22"/>
          <w:vertAlign w:val="superscript"/>
        </w:rPr>
        <w:t>1</w:t>
      </w:r>
      <w:r w:rsidRPr="00D90C13">
        <w:rPr>
          <w:rFonts w:ascii="Arial" w:hAnsi="Arial" w:cs="Arial"/>
          <w:sz w:val="22"/>
          <w:szCs w:val="22"/>
        </w:rPr>
        <w:t xml:space="preserve">, Germán </w:t>
      </w:r>
      <w:proofErr w:type="spellStart"/>
      <w:r w:rsidRPr="00D90C13">
        <w:rPr>
          <w:rFonts w:ascii="Arial" w:hAnsi="Arial" w:cs="Arial"/>
          <w:sz w:val="22"/>
          <w:szCs w:val="22"/>
        </w:rPr>
        <w:t>Holland</w:t>
      </w:r>
      <w:proofErr w:type="spellEnd"/>
      <w:r w:rsidRPr="00D90C13">
        <w:rPr>
          <w:rFonts w:ascii="Arial" w:hAnsi="Arial" w:cs="Arial"/>
          <w:sz w:val="22"/>
          <w:szCs w:val="22"/>
        </w:rPr>
        <w:t xml:space="preserve"> Enamorado-Montes</w:t>
      </w:r>
      <w:r w:rsidRPr="00D90C13">
        <w:rPr>
          <w:rFonts w:ascii="Arial" w:hAnsi="Arial" w:cs="Arial"/>
          <w:sz w:val="22"/>
          <w:szCs w:val="22"/>
          <w:vertAlign w:val="superscript"/>
        </w:rPr>
        <w:t>1</w:t>
      </w:r>
      <w:r w:rsidRPr="00D90C13">
        <w:rPr>
          <w:rFonts w:ascii="Arial" w:hAnsi="Arial" w:cs="Arial"/>
          <w:sz w:val="22"/>
          <w:szCs w:val="22"/>
        </w:rPr>
        <w:t>, Marisol Laza-Durante</w:t>
      </w:r>
      <w:r w:rsidRPr="00D90C13">
        <w:rPr>
          <w:rFonts w:ascii="Arial" w:hAnsi="Arial" w:cs="Arial"/>
          <w:sz w:val="22"/>
          <w:szCs w:val="22"/>
          <w:vertAlign w:val="superscript"/>
        </w:rPr>
        <w:t>1</w:t>
      </w:r>
      <w:r w:rsidRPr="00D90C13">
        <w:rPr>
          <w:rFonts w:ascii="Arial" w:hAnsi="Arial" w:cs="Arial"/>
          <w:sz w:val="22"/>
          <w:szCs w:val="22"/>
        </w:rPr>
        <w:t xml:space="preserve">, Enrique </w:t>
      </w:r>
      <w:proofErr w:type="spellStart"/>
      <w:r w:rsidRPr="00D90C13">
        <w:rPr>
          <w:rFonts w:ascii="Arial" w:hAnsi="Arial" w:cs="Arial"/>
          <w:sz w:val="22"/>
          <w:szCs w:val="22"/>
        </w:rPr>
        <w:t>Combatt</w:t>
      </w:r>
      <w:proofErr w:type="spellEnd"/>
      <w:r w:rsidRPr="00D90C13">
        <w:rPr>
          <w:rFonts w:ascii="Arial" w:hAnsi="Arial" w:cs="Arial"/>
          <w:sz w:val="22"/>
          <w:szCs w:val="22"/>
        </w:rPr>
        <w:t xml:space="preserve"> Caballero</w:t>
      </w:r>
      <w:r w:rsidRPr="00D90C13"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</w:rPr>
        <w:t xml:space="preserve">, </w:t>
      </w:r>
      <w:r w:rsidRPr="00D90C13">
        <w:rPr>
          <w:rFonts w:ascii="Arial" w:hAnsi="Arial" w:cs="Arial"/>
          <w:sz w:val="22"/>
          <w:szCs w:val="22"/>
        </w:rPr>
        <w:t>José Luis Marrugo-Negrete</w:t>
      </w:r>
      <w:r w:rsidRPr="00D90C13">
        <w:rPr>
          <w:rFonts w:ascii="Arial" w:hAnsi="Arial" w:cs="Arial"/>
          <w:sz w:val="22"/>
          <w:szCs w:val="22"/>
          <w:vertAlign w:val="superscript"/>
        </w:rPr>
        <w:t>1*</w:t>
      </w:r>
      <w:r>
        <w:rPr>
          <w:rFonts w:ascii="Arial" w:hAnsi="Arial" w:cs="Arial"/>
          <w:sz w:val="22"/>
          <w:szCs w:val="22"/>
        </w:rPr>
        <w:t>, Roberth Paternina-Uribe</w:t>
      </w:r>
      <w:r w:rsidRPr="00D90C13"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</w:rPr>
        <w:t>, Sergi Díez</w:t>
      </w:r>
      <w:proofErr w:type="gramStart"/>
      <w:r>
        <w:rPr>
          <w:rFonts w:ascii="Arial" w:hAnsi="Arial" w:cs="Arial"/>
          <w:sz w:val="22"/>
          <w:szCs w:val="22"/>
          <w:vertAlign w:val="superscript"/>
        </w:rPr>
        <w:t>3,</w:t>
      </w:r>
      <w:r w:rsidRPr="00D90C13">
        <w:rPr>
          <w:rFonts w:ascii="Arial" w:hAnsi="Arial" w:cs="Arial"/>
          <w:sz w:val="22"/>
          <w:szCs w:val="22"/>
          <w:vertAlign w:val="superscript"/>
        </w:rPr>
        <w:t>*</w:t>
      </w:r>
      <w:proofErr w:type="gramEnd"/>
    </w:p>
    <w:p w:rsidR="00B144F2" w:rsidRPr="00D90C13" w:rsidRDefault="00B144F2" w:rsidP="00B144F2">
      <w:pPr>
        <w:spacing w:line="276" w:lineRule="auto"/>
        <w:jc w:val="center"/>
        <w:rPr>
          <w:rFonts w:ascii="Arial" w:hAnsi="Arial" w:cs="Arial"/>
          <w:sz w:val="22"/>
          <w:szCs w:val="22"/>
        </w:rPr>
      </w:pPr>
    </w:p>
    <w:p w:rsidR="00B144F2" w:rsidRPr="00D90C13" w:rsidRDefault="00B144F2" w:rsidP="00B144F2">
      <w:pPr>
        <w:spacing w:line="276" w:lineRule="auto"/>
        <w:jc w:val="center"/>
        <w:rPr>
          <w:rFonts w:ascii="Arial" w:hAnsi="Arial" w:cs="Arial"/>
          <w:sz w:val="22"/>
          <w:szCs w:val="22"/>
        </w:rPr>
      </w:pPr>
    </w:p>
    <w:p w:rsidR="00B144F2" w:rsidRDefault="00B144F2" w:rsidP="00B144F2">
      <w:pPr>
        <w:jc w:val="center"/>
        <w:rPr>
          <w:rFonts w:ascii="Arial" w:hAnsi="Arial" w:cs="Arial"/>
          <w:sz w:val="22"/>
          <w:szCs w:val="22"/>
          <w:lang w:val="en-US"/>
        </w:rPr>
      </w:pPr>
      <w:r w:rsidRPr="00D90C13">
        <w:rPr>
          <w:rFonts w:ascii="Arial" w:hAnsi="Arial" w:cs="Arial"/>
          <w:sz w:val="22"/>
          <w:szCs w:val="22"/>
          <w:vertAlign w:val="superscript"/>
          <w:lang w:val="en-US"/>
        </w:rPr>
        <w:t>1</w:t>
      </w:r>
      <w:r w:rsidRPr="00D90C13">
        <w:rPr>
          <w:rFonts w:ascii="Arial" w:hAnsi="Arial" w:cs="Arial"/>
          <w:sz w:val="22"/>
          <w:szCs w:val="22"/>
          <w:lang w:val="en-US"/>
        </w:rPr>
        <w:t>Universidad de Córdoba, Faculty of Basic Sciences, Department of Chemistry, Water Research Group, Applied Chemistry and Environmental, Monteria, Colombia.</w:t>
      </w:r>
    </w:p>
    <w:p w:rsidR="00B144F2" w:rsidRDefault="00B144F2" w:rsidP="00B144F2">
      <w:pPr>
        <w:jc w:val="center"/>
        <w:rPr>
          <w:rFonts w:ascii="Arial" w:hAnsi="Arial" w:cs="Arial"/>
          <w:sz w:val="22"/>
          <w:szCs w:val="22"/>
          <w:lang w:val="en-US"/>
        </w:rPr>
      </w:pPr>
    </w:p>
    <w:p w:rsidR="00B144F2" w:rsidRDefault="00B144F2" w:rsidP="00B144F2">
      <w:pPr>
        <w:jc w:val="center"/>
        <w:rPr>
          <w:rFonts w:ascii="Arial" w:hAnsi="Arial" w:cs="Arial"/>
          <w:sz w:val="22"/>
          <w:szCs w:val="22"/>
          <w:lang w:val="en-US"/>
        </w:rPr>
      </w:pPr>
      <w:r w:rsidRPr="00D90C13">
        <w:rPr>
          <w:rFonts w:ascii="Arial" w:hAnsi="Arial" w:cs="Arial"/>
          <w:sz w:val="22"/>
          <w:szCs w:val="22"/>
          <w:vertAlign w:val="superscript"/>
          <w:lang w:val="en-US"/>
        </w:rPr>
        <w:t>2</w:t>
      </w:r>
      <w:r w:rsidRPr="00D90C13">
        <w:rPr>
          <w:rFonts w:ascii="Arial" w:hAnsi="Arial" w:cs="Arial"/>
          <w:sz w:val="22"/>
          <w:szCs w:val="22"/>
          <w:lang w:val="en-US"/>
        </w:rPr>
        <w:t>Universidad de Córdoba, Faculty of Engineering, Monteria, Colombia.</w:t>
      </w:r>
    </w:p>
    <w:p w:rsidR="00B144F2" w:rsidRDefault="00B144F2" w:rsidP="00B144F2">
      <w:pPr>
        <w:jc w:val="center"/>
        <w:rPr>
          <w:rFonts w:ascii="Arial" w:hAnsi="Arial" w:cs="Arial"/>
          <w:sz w:val="22"/>
          <w:szCs w:val="22"/>
          <w:lang w:val="en-US"/>
        </w:rPr>
      </w:pPr>
    </w:p>
    <w:p w:rsidR="00B144F2" w:rsidRPr="00D90C13" w:rsidRDefault="00B144F2" w:rsidP="00B144F2">
      <w:pPr>
        <w:jc w:val="center"/>
        <w:rPr>
          <w:rFonts w:ascii="Arial" w:hAnsi="Arial" w:cs="Arial"/>
          <w:sz w:val="22"/>
          <w:szCs w:val="22"/>
          <w:lang w:val="en-US"/>
        </w:rPr>
      </w:pPr>
      <w:r w:rsidRPr="00D90C13">
        <w:rPr>
          <w:rFonts w:ascii="Arial" w:hAnsi="Arial" w:cs="Arial"/>
          <w:sz w:val="22"/>
          <w:szCs w:val="22"/>
          <w:vertAlign w:val="superscript"/>
          <w:lang w:val="en-US"/>
        </w:rPr>
        <w:t>3</w:t>
      </w:r>
      <w:r w:rsidRPr="00D90C13">
        <w:rPr>
          <w:rFonts w:ascii="Arial" w:hAnsi="Arial" w:cs="Arial"/>
          <w:sz w:val="22"/>
          <w:szCs w:val="22"/>
          <w:lang w:val="en-US"/>
        </w:rPr>
        <w:t>Environmental Chemistry Department, Institute of Environmental Assessment and Water Research, IDAEA-CSIC, E-08034, Barcelona, Spain</w:t>
      </w:r>
    </w:p>
    <w:p w:rsidR="00D4336D" w:rsidRDefault="00D4336D" w:rsidP="00D4336D">
      <w:pPr>
        <w:spacing w:line="312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:rsidR="00D4336D" w:rsidRDefault="00D4336D" w:rsidP="00D4336D">
      <w:pPr>
        <w:spacing w:line="312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:rsidR="00D4336D" w:rsidRDefault="00D4336D" w:rsidP="00D4336D">
      <w:pPr>
        <w:spacing w:line="312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:rsidR="00B144F2" w:rsidRDefault="00B144F2" w:rsidP="00D4336D">
      <w:pPr>
        <w:spacing w:line="312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:rsidR="00B144F2" w:rsidRDefault="00B144F2" w:rsidP="00D4336D">
      <w:pPr>
        <w:spacing w:line="312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:rsidR="00B144F2" w:rsidRDefault="00B144F2" w:rsidP="00D4336D">
      <w:pPr>
        <w:spacing w:line="312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:rsidR="00B144F2" w:rsidRDefault="00B144F2" w:rsidP="00D4336D">
      <w:pPr>
        <w:spacing w:line="312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:rsidR="00B144F2" w:rsidRDefault="00B144F2" w:rsidP="00D4336D">
      <w:pPr>
        <w:spacing w:line="312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:rsidR="00B144F2" w:rsidRDefault="00B144F2" w:rsidP="00D4336D">
      <w:pPr>
        <w:spacing w:line="312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:rsidR="00B144F2" w:rsidRDefault="00B144F2" w:rsidP="00D4336D">
      <w:pPr>
        <w:spacing w:line="312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:rsidR="00B144F2" w:rsidRDefault="00B144F2" w:rsidP="00D4336D">
      <w:pPr>
        <w:spacing w:line="312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:rsidR="00B144F2" w:rsidRDefault="00B144F2" w:rsidP="00D4336D">
      <w:pPr>
        <w:spacing w:line="312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:rsidR="00B144F2" w:rsidRDefault="00B144F2" w:rsidP="00D4336D">
      <w:pPr>
        <w:spacing w:line="312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:rsidR="00B144F2" w:rsidRDefault="00B144F2" w:rsidP="00D4336D">
      <w:pPr>
        <w:spacing w:line="312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:rsidR="00B144F2" w:rsidRDefault="00B144F2" w:rsidP="00D4336D">
      <w:pPr>
        <w:spacing w:line="312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:rsidR="00B144F2" w:rsidRDefault="00B144F2" w:rsidP="00D4336D">
      <w:pPr>
        <w:spacing w:line="312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:rsidR="00B144F2" w:rsidRDefault="00B144F2" w:rsidP="00D4336D">
      <w:pPr>
        <w:spacing w:line="312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:rsidR="00B144F2" w:rsidRDefault="00B144F2" w:rsidP="00D4336D">
      <w:pPr>
        <w:spacing w:line="312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:rsidR="00B144F2" w:rsidRDefault="00B144F2" w:rsidP="00D4336D">
      <w:pPr>
        <w:spacing w:line="312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:rsidR="00B144F2" w:rsidRDefault="00B144F2" w:rsidP="00D4336D">
      <w:pPr>
        <w:spacing w:line="312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:rsidR="00B144F2" w:rsidRDefault="00B144F2" w:rsidP="00D4336D">
      <w:pPr>
        <w:spacing w:line="312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:rsidR="00B144F2" w:rsidRDefault="00B144F2" w:rsidP="00D4336D">
      <w:pPr>
        <w:spacing w:line="312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:rsidR="00B144F2" w:rsidRDefault="00B144F2" w:rsidP="00D4336D">
      <w:pPr>
        <w:spacing w:line="312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:rsidR="00B144F2" w:rsidRDefault="00B144F2" w:rsidP="00D4336D">
      <w:pPr>
        <w:spacing w:line="312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:rsidR="00B144F2" w:rsidRDefault="00B144F2" w:rsidP="00D4336D">
      <w:pPr>
        <w:spacing w:line="312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:rsidR="00B144F2" w:rsidRDefault="00B144F2" w:rsidP="00D4336D">
      <w:pPr>
        <w:spacing w:line="312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:rsidR="00B144F2" w:rsidRDefault="00B144F2" w:rsidP="00D4336D">
      <w:pPr>
        <w:spacing w:line="312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:rsidR="00B144F2" w:rsidRDefault="00B144F2" w:rsidP="00D4336D">
      <w:pPr>
        <w:spacing w:line="312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:rsidR="00B144F2" w:rsidRDefault="00B144F2" w:rsidP="00D4336D">
      <w:pPr>
        <w:spacing w:line="312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:rsidR="00B144F2" w:rsidRDefault="00B144F2" w:rsidP="00D4336D">
      <w:pPr>
        <w:spacing w:line="312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:rsidR="00B144F2" w:rsidRDefault="00B144F2" w:rsidP="00D4336D">
      <w:pPr>
        <w:spacing w:line="312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:rsidR="00D4336D" w:rsidRDefault="00D4336D" w:rsidP="00D4336D">
      <w:pPr>
        <w:spacing w:line="312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:rsidR="00D4336D" w:rsidRDefault="00D4336D" w:rsidP="00D4336D">
      <w:pPr>
        <w:spacing w:line="312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:rsidR="00D4336D" w:rsidRDefault="00D4336D" w:rsidP="00D4336D">
      <w:pPr>
        <w:spacing w:line="312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:rsidR="00D4336D" w:rsidRDefault="00D4336D" w:rsidP="00D4336D">
      <w:pPr>
        <w:spacing w:line="312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:rsidR="00D4336D" w:rsidRPr="00D90C13" w:rsidRDefault="00D4336D" w:rsidP="00D4336D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31424">
        <w:rPr>
          <w:rFonts w:ascii="Arial" w:hAnsi="Arial" w:cs="Arial"/>
          <w:b/>
          <w:sz w:val="22"/>
          <w:szCs w:val="22"/>
          <w:lang w:val="en-US"/>
        </w:rPr>
        <w:t>Figure S1.</w:t>
      </w:r>
      <w:r w:rsidRPr="00D90C13">
        <w:rPr>
          <w:rFonts w:ascii="Arial" w:hAnsi="Arial" w:cs="Arial"/>
          <w:sz w:val="22"/>
          <w:szCs w:val="22"/>
          <w:lang w:val="en-US"/>
        </w:rPr>
        <w:t xml:space="preserve"> Morphometric variables at the end of the test. a) Length of the stem. b) Diameter of the stem. c) Number of the leaf. d) Number of fruits.</w:t>
      </w:r>
    </w:p>
    <w:p w:rsidR="00D4336D" w:rsidRDefault="00D4336D"/>
    <w:p w:rsidR="00D4336D" w:rsidRDefault="00D4336D"/>
    <w:p w:rsidR="00D4336D" w:rsidRPr="00D90C13" w:rsidRDefault="00D4336D" w:rsidP="00D4336D">
      <w:pPr>
        <w:spacing w:line="312" w:lineRule="auto"/>
        <w:jc w:val="both"/>
        <w:rPr>
          <w:rFonts w:ascii="Arial" w:hAnsi="Arial" w:cs="Arial"/>
          <w:sz w:val="22"/>
          <w:szCs w:val="22"/>
        </w:rPr>
      </w:pPr>
      <w:r w:rsidRPr="00D90C13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610E436A" wp14:editId="7B3D2BEC">
            <wp:extent cx="4276090" cy="3013075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6090" cy="3013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336D" w:rsidRDefault="00D4336D"/>
    <w:p w:rsidR="00D4336D" w:rsidRDefault="00D4336D"/>
    <w:p w:rsidR="00D4336D" w:rsidRDefault="00D4336D"/>
    <w:p w:rsidR="00D4336D" w:rsidRDefault="00D4336D"/>
    <w:p w:rsidR="00D4336D" w:rsidRDefault="00D4336D"/>
    <w:p w:rsidR="00D4336D" w:rsidRDefault="00D4336D"/>
    <w:p w:rsidR="00D4336D" w:rsidRDefault="00D4336D"/>
    <w:p w:rsidR="00D4336D" w:rsidRDefault="00D4336D"/>
    <w:p w:rsidR="00D4336D" w:rsidRDefault="00D4336D"/>
    <w:p w:rsidR="00D4336D" w:rsidRDefault="00D4336D"/>
    <w:p w:rsidR="00D4336D" w:rsidRDefault="00D4336D"/>
    <w:p w:rsidR="00D4336D" w:rsidRDefault="00D4336D"/>
    <w:p w:rsidR="00D4336D" w:rsidRDefault="00D4336D"/>
    <w:p w:rsidR="00D4336D" w:rsidRDefault="00D4336D"/>
    <w:p w:rsidR="00D4336D" w:rsidRDefault="00D4336D"/>
    <w:p w:rsidR="00D4336D" w:rsidRDefault="00D4336D"/>
    <w:p w:rsidR="00D4336D" w:rsidRDefault="00D4336D"/>
    <w:p w:rsidR="00D4336D" w:rsidRDefault="00D4336D"/>
    <w:p w:rsidR="00D4336D" w:rsidRDefault="00D4336D"/>
    <w:p w:rsidR="00D4336D" w:rsidRDefault="00D4336D"/>
    <w:p w:rsidR="00D4336D" w:rsidRDefault="00D4336D"/>
    <w:p w:rsidR="00D4336D" w:rsidRDefault="00D4336D"/>
    <w:p w:rsidR="00D4336D" w:rsidRDefault="00D4336D"/>
    <w:p w:rsidR="00D4336D" w:rsidRPr="00D4336D" w:rsidRDefault="00D4336D" w:rsidP="00D4336D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31424">
        <w:rPr>
          <w:rFonts w:ascii="Arial" w:hAnsi="Arial" w:cs="Arial"/>
          <w:b/>
          <w:sz w:val="22"/>
          <w:szCs w:val="22"/>
          <w:lang w:val="en-US"/>
        </w:rPr>
        <w:t>Figure S2.</w:t>
      </w:r>
      <w:r w:rsidRPr="00D90C13">
        <w:rPr>
          <w:rFonts w:ascii="Arial" w:hAnsi="Arial" w:cs="Arial"/>
          <w:sz w:val="22"/>
          <w:szCs w:val="22"/>
          <w:lang w:val="en-US"/>
        </w:rPr>
        <w:t xml:space="preserve"> a) Leaf area for three soils. b) Dry biomass (root, stalk and soil) for the three soils.</w:t>
      </w:r>
    </w:p>
    <w:p w:rsidR="00D4336D" w:rsidRDefault="00D4336D"/>
    <w:p w:rsidR="00D4336D" w:rsidRDefault="00D4336D"/>
    <w:p w:rsidR="00D4336D" w:rsidRPr="00D90C13" w:rsidRDefault="00D4336D" w:rsidP="00D4336D">
      <w:pPr>
        <w:spacing w:line="312" w:lineRule="auto"/>
        <w:jc w:val="center"/>
        <w:rPr>
          <w:rFonts w:ascii="Arial" w:hAnsi="Arial" w:cs="Arial"/>
          <w:sz w:val="22"/>
          <w:szCs w:val="22"/>
        </w:rPr>
      </w:pPr>
      <w:r w:rsidRPr="00D90C13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4FF47E6B" wp14:editId="71A29D51">
            <wp:extent cx="5607685" cy="2458085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7685" cy="2458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336D" w:rsidRDefault="00D4336D" w:rsidP="00D4336D">
      <w:pPr>
        <w:spacing w:line="312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:rsidR="00D4336D" w:rsidRDefault="00D4336D" w:rsidP="00D4336D">
      <w:pPr>
        <w:spacing w:line="312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:rsidR="00D4336D" w:rsidRDefault="00D4336D"/>
    <w:p w:rsidR="00D4336D" w:rsidRDefault="00D4336D"/>
    <w:p w:rsidR="00D4336D" w:rsidRDefault="00D4336D"/>
    <w:p w:rsidR="00D4336D" w:rsidRDefault="00D4336D"/>
    <w:p w:rsidR="00D4336D" w:rsidRDefault="00D4336D"/>
    <w:p w:rsidR="00D4336D" w:rsidRDefault="00D4336D"/>
    <w:p w:rsidR="00D4336D" w:rsidRDefault="00D4336D"/>
    <w:p w:rsidR="00D4336D" w:rsidRDefault="00D4336D"/>
    <w:p w:rsidR="00D4336D" w:rsidRDefault="00D4336D"/>
    <w:p w:rsidR="00D4336D" w:rsidRDefault="00D4336D"/>
    <w:p w:rsidR="00D4336D" w:rsidRDefault="00D4336D"/>
    <w:p w:rsidR="00D4336D" w:rsidRDefault="00D4336D"/>
    <w:p w:rsidR="00D4336D" w:rsidRDefault="00D4336D"/>
    <w:p w:rsidR="00D4336D" w:rsidRDefault="00D4336D"/>
    <w:p w:rsidR="00D4336D" w:rsidRDefault="00D4336D"/>
    <w:p w:rsidR="00D4336D" w:rsidRDefault="00D4336D"/>
    <w:p w:rsidR="00D4336D" w:rsidRDefault="00D4336D"/>
    <w:p w:rsidR="00D4336D" w:rsidRDefault="00D4336D"/>
    <w:p w:rsidR="00B84F8A" w:rsidRDefault="00B84F8A" w:rsidP="00B84F8A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B84F8A" w:rsidRDefault="00B84F8A" w:rsidP="00B84F8A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B84F8A" w:rsidRDefault="00B84F8A" w:rsidP="00B84F8A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B84F8A" w:rsidRPr="00B84F8A" w:rsidRDefault="00B84F8A" w:rsidP="00B84F8A">
      <w:pPr>
        <w:spacing w:line="312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:rsidR="00B84F8A" w:rsidRPr="00D90C13" w:rsidRDefault="00B84F8A" w:rsidP="00B84F8A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B84F8A">
        <w:rPr>
          <w:rFonts w:ascii="Arial" w:hAnsi="Arial" w:cs="Arial"/>
          <w:b/>
          <w:sz w:val="22"/>
          <w:szCs w:val="22"/>
          <w:lang w:val="en-US"/>
        </w:rPr>
        <w:t xml:space="preserve">Figure </w:t>
      </w:r>
      <w:r w:rsidR="00C27BF0">
        <w:rPr>
          <w:rFonts w:ascii="Arial" w:hAnsi="Arial" w:cs="Arial"/>
          <w:b/>
          <w:sz w:val="22"/>
          <w:szCs w:val="22"/>
          <w:lang w:val="en-US"/>
        </w:rPr>
        <w:t>S3</w:t>
      </w:r>
      <w:r w:rsidRPr="00B84F8A">
        <w:rPr>
          <w:rFonts w:ascii="Arial" w:hAnsi="Arial" w:cs="Arial"/>
          <w:b/>
          <w:sz w:val="22"/>
          <w:szCs w:val="22"/>
          <w:lang w:val="en-US"/>
        </w:rPr>
        <w:t>.</w:t>
      </w:r>
      <w:r w:rsidRPr="00D90C13">
        <w:rPr>
          <w:rFonts w:ascii="Arial" w:hAnsi="Arial" w:cs="Arial"/>
          <w:sz w:val="22"/>
          <w:szCs w:val="22"/>
          <w:lang w:val="en-US"/>
        </w:rPr>
        <w:t xml:space="preserve"> Chlorophyll A, B, A/B, A+B and carotenoids for the three soils.</w:t>
      </w:r>
    </w:p>
    <w:p w:rsidR="00D4336D" w:rsidRDefault="00D4336D"/>
    <w:p w:rsidR="00D4336D" w:rsidRDefault="00D4336D"/>
    <w:p w:rsidR="00D4336D" w:rsidRDefault="00D4336D"/>
    <w:p w:rsidR="00B84F8A" w:rsidRPr="00D90C13" w:rsidRDefault="00B84F8A" w:rsidP="00B84F8A">
      <w:pPr>
        <w:spacing w:line="312" w:lineRule="auto"/>
        <w:jc w:val="both"/>
        <w:rPr>
          <w:rFonts w:ascii="Arial" w:hAnsi="Arial" w:cs="Arial"/>
          <w:sz w:val="22"/>
          <w:szCs w:val="22"/>
        </w:rPr>
      </w:pPr>
      <w:r w:rsidRPr="00D90C13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21C72259" wp14:editId="6F7D7AF5">
            <wp:extent cx="5513070" cy="3013075"/>
            <wp:effectExtent l="0" t="0" r="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3070" cy="3013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336D" w:rsidRDefault="00D4336D"/>
    <w:sectPr w:rsidR="00D4336D" w:rsidSect="00DA31C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36D"/>
    <w:rsid w:val="000F4846"/>
    <w:rsid w:val="00196853"/>
    <w:rsid w:val="001F3FD0"/>
    <w:rsid w:val="002B4A64"/>
    <w:rsid w:val="00386CF0"/>
    <w:rsid w:val="00391BCA"/>
    <w:rsid w:val="00B144F2"/>
    <w:rsid w:val="00B84F8A"/>
    <w:rsid w:val="00C27BF0"/>
    <w:rsid w:val="00C76BE5"/>
    <w:rsid w:val="00D24BE1"/>
    <w:rsid w:val="00D4336D"/>
    <w:rsid w:val="00DA3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  <w15:docId w15:val="{E6CE1B41-B475-7944-8574-490D18C34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336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77</Words>
  <Characters>976</Characters>
  <Application>Microsoft Office Word</Application>
  <DocSecurity>0</DocSecurity>
  <Lines>8</Lines>
  <Paragraphs>2</Paragraphs>
  <ScaleCrop>false</ScaleCrop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 Diez</dc:creator>
  <cp:keywords/>
  <dc:description/>
  <cp:lastModifiedBy>Sergi Díez</cp:lastModifiedBy>
  <cp:revision>2</cp:revision>
  <dcterms:created xsi:type="dcterms:W3CDTF">2025-05-27T16:39:00Z</dcterms:created>
  <dcterms:modified xsi:type="dcterms:W3CDTF">2025-05-27T16:39:00Z</dcterms:modified>
</cp:coreProperties>
</file>